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EA2EF3" w14:textId="3548DA15" w:rsidR="00821E30" w:rsidRPr="00F56486" w:rsidRDefault="00EF48E9" w:rsidP="00821E30">
      <w:pPr>
        <w:rPr>
          <w:rFonts w:ascii="Arial" w:hAnsi="Arial" w:cs="Arial"/>
        </w:rPr>
      </w:pPr>
      <w:r>
        <w:rPr>
          <w:rFonts w:ascii="Arial" w:hAnsi="Arial" w:cs="Arial"/>
        </w:rPr>
        <w:t xml:space="preserve">Appendix </w:t>
      </w:r>
      <w:r w:rsidR="00821E30" w:rsidRPr="00122A71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1</w:t>
      </w:r>
      <w:bookmarkStart w:id="0" w:name="_GoBack"/>
      <w:bookmarkEnd w:id="0"/>
      <w:r w:rsidR="00821E30" w:rsidRPr="00122A71">
        <w:rPr>
          <w:rFonts w:ascii="Arial" w:hAnsi="Arial" w:cs="Arial"/>
        </w:rPr>
        <w:t xml:space="preserve">: </w:t>
      </w:r>
      <w:r w:rsidR="00821E30" w:rsidRPr="005C2CF7">
        <w:rPr>
          <w:rFonts w:ascii="Arial" w:hAnsi="Arial" w:cs="Arial"/>
        </w:rPr>
        <w:t xml:space="preserve">Weighted Sample Means for </w:t>
      </w:r>
      <w:r w:rsidR="00821E30" w:rsidRPr="00122A71">
        <w:rPr>
          <w:rFonts w:ascii="Arial" w:hAnsi="Arial" w:cs="Arial"/>
        </w:rPr>
        <w:t>ACR and eGFR</w:t>
      </w:r>
    </w:p>
    <w:tbl>
      <w:tblPr>
        <w:tblW w:w="9625" w:type="dxa"/>
        <w:tblInd w:w="-190" w:type="dxa"/>
        <w:tblLook w:val="04A0" w:firstRow="1" w:lastRow="0" w:firstColumn="1" w:lastColumn="0" w:noHBand="0" w:noVBand="1"/>
      </w:tblPr>
      <w:tblGrid>
        <w:gridCol w:w="2335"/>
        <w:gridCol w:w="2610"/>
        <w:gridCol w:w="1080"/>
        <w:gridCol w:w="2610"/>
        <w:gridCol w:w="990"/>
      </w:tblGrid>
      <w:tr w:rsidR="00821E30" w:rsidRPr="00122A71" w14:paraId="442A0A13" w14:textId="77777777" w:rsidTr="00F56486">
        <w:trPr>
          <w:trHeight w:val="360"/>
        </w:trPr>
        <w:tc>
          <w:tcPr>
            <w:tcW w:w="2335" w:type="dxa"/>
            <w:tcBorders>
              <w:top w:val="double" w:sz="4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17E6DD" w14:textId="77777777" w:rsidR="00821E30" w:rsidRPr="00F56486" w:rsidRDefault="00821E30" w:rsidP="00F5648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56486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369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0063D0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56486">
              <w:rPr>
                <w:rFonts w:ascii="Arial" w:hAnsi="Arial" w:cs="Arial"/>
                <w:b/>
                <w:bCs/>
                <w:color w:val="000000"/>
              </w:rPr>
              <w:t xml:space="preserve">Albumin Creatinine Ratio  </w:t>
            </w:r>
          </w:p>
        </w:tc>
        <w:tc>
          <w:tcPr>
            <w:tcW w:w="360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000000" w:fill="F2F2F2"/>
            <w:vAlign w:val="bottom"/>
            <w:hideMark/>
          </w:tcPr>
          <w:p w14:paraId="2901C688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56486">
              <w:rPr>
                <w:rFonts w:ascii="Arial" w:hAnsi="Arial" w:cs="Arial"/>
                <w:b/>
                <w:bCs/>
                <w:color w:val="000000"/>
              </w:rPr>
              <w:t>Estimated Glomerular Filtration Rate</w:t>
            </w:r>
          </w:p>
        </w:tc>
      </w:tr>
      <w:tr w:rsidR="00821E30" w:rsidRPr="00122A71" w14:paraId="3576FF25" w14:textId="77777777" w:rsidTr="00F56486">
        <w:trPr>
          <w:trHeight w:val="360"/>
        </w:trPr>
        <w:tc>
          <w:tcPr>
            <w:tcW w:w="233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BD15D5C" w14:textId="77777777" w:rsidR="00821E30" w:rsidRPr="00F56486" w:rsidRDefault="00821E30" w:rsidP="00F56486">
            <w:pPr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F75FD3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Mean 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23ED7B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P Valu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5A5AA2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Mean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2F2F2"/>
            <w:noWrap/>
            <w:vAlign w:val="bottom"/>
            <w:hideMark/>
          </w:tcPr>
          <w:p w14:paraId="5053AF40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P Value</w:t>
            </w:r>
          </w:p>
        </w:tc>
      </w:tr>
      <w:tr w:rsidR="00821E30" w:rsidRPr="00122A71" w14:paraId="5061742B" w14:textId="77777777" w:rsidTr="00F56486">
        <w:trPr>
          <w:trHeight w:val="360"/>
        </w:trPr>
        <w:tc>
          <w:tcPr>
            <w:tcW w:w="2335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270090" w14:textId="77777777" w:rsidR="00821E30" w:rsidRPr="00F56486" w:rsidRDefault="00821E30" w:rsidP="00F5648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56486">
              <w:rPr>
                <w:rFonts w:ascii="Arial" w:hAnsi="Arial" w:cs="Arial"/>
                <w:b/>
                <w:bCs/>
                <w:color w:val="000000"/>
              </w:rPr>
              <w:t>Country of birth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7126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9AAA" w14:textId="27D7687C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0.</w:t>
            </w:r>
            <w:r w:rsidR="00812925">
              <w:rPr>
                <w:rFonts w:ascii="Arial" w:hAnsi="Arial" w:cs="Arial"/>
                <w:color w:val="000000"/>
              </w:rPr>
              <w:t>0452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6020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7D0628C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821E30" w:rsidRPr="00122A71" w14:paraId="6F321300" w14:textId="77777777" w:rsidTr="00F56486">
        <w:trPr>
          <w:trHeight w:val="360"/>
        </w:trPr>
        <w:tc>
          <w:tcPr>
            <w:tcW w:w="2335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B27142" w14:textId="77777777" w:rsidR="00821E30" w:rsidRPr="00F56486" w:rsidRDefault="00821E30" w:rsidP="00F56486">
            <w:pPr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U.S.-bor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FD06F" w14:textId="740997AA" w:rsidR="00821E30" w:rsidRPr="00F56486" w:rsidRDefault="00CF72E4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CF72E4">
              <w:rPr>
                <w:rFonts w:ascii="Arial" w:hAnsi="Arial" w:cs="Arial"/>
                <w:color w:val="000000"/>
              </w:rPr>
              <w:t>22.06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(20.69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-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23.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1BE7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1DC5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>1</w:t>
            </w:r>
            <w:r w:rsidRPr="00F56486">
              <w:rPr>
                <w:rFonts w:ascii="Arial" w:hAnsi="Arial" w:cs="Arial"/>
                <w:color w:val="000000"/>
              </w:rPr>
              <w:t>.92 (91.17 - 92.6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AADF8E4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21E30" w:rsidRPr="00122A71" w14:paraId="6C521897" w14:textId="77777777" w:rsidTr="00F56486">
        <w:trPr>
          <w:trHeight w:val="360"/>
        </w:trPr>
        <w:tc>
          <w:tcPr>
            <w:tcW w:w="233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0FCE79" w14:textId="77777777" w:rsidR="00821E30" w:rsidRPr="00F56486" w:rsidRDefault="00821E30" w:rsidP="00F56486">
            <w:pPr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Foreign-bor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0F251" w14:textId="02F6E33A" w:rsidR="00821E30" w:rsidRPr="00F56486" w:rsidRDefault="00CF72E4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CF72E4">
              <w:rPr>
                <w:rFonts w:ascii="Arial" w:hAnsi="Arial" w:cs="Arial"/>
                <w:color w:val="000000"/>
              </w:rPr>
              <w:t>24.73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(22.48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-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26.9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CD8BB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34677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101.49 (100.61 - 102.3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9131679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21E30" w:rsidRPr="00122A71" w14:paraId="638409D4" w14:textId="77777777" w:rsidTr="00F56486">
        <w:trPr>
          <w:trHeight w:val="360"/>
        </w:trPr>
        <w:tc>
          <w:tcPr>
            <w:tcW w:w="2335" w:type="dxa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8643C8" w14:textId="77777777" w:rsidR="00821E30" w:rsidRPr="00F56486" w:rsidRDefault="00821E30" w:rsidP="00F5648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56486">
              <w:rPr>
                <w:rFonts w:ascii="Arial" w:hAnsi="Arial" w:cs="Arial"/>
                <w:b/>
                <w:bCs/>
                <w:color w:val="000000"/>
              </w:rPr>
              <w:t>Length of time in U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0AED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F393" w14:textId="22223E2E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0.</w:t>
            </w:r>
            <w:r w:rsidR="00812925">
              <w:rPr>
                <w:rFonts w:ascii="Arial" w:hAnsi="Arial" w:cs="Arial"/>
                <w:color w:val="000000"/>
              </w:rPr>
              <w:t>393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B2132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A15705A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821E30" w:rsidRPr="00122A71" w14:paraId="61C5026B" w14:textId="77777777" w:rsidTr="00F56486">
        <w:trPr>
          <w:trHeight w:val="360"/>
        </w:trPr>
        <w:tc>
          <w:tcPr>
            <w:tcW w:w="2335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7A01C0" w14:textId="77777777" w:rsidR="00821E30" w:rsidRPr="00F56486" w:rsidRDefault="00821E30" w:rsidP="00F56486">
            <w:pPr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&lt;15 year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206A0" w14:textId="5A6F2BDA" w:rsidR="00821E30" w:rsidRPr="00F56486" w:rsidRDefault="00CF72E4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CF72E4">
              <w:rPr>
                <w:rFonts w:ascii="Arial" w:hAnsi="Arial" w:cs="Arial"/>
                <w:color w:val="000000"/>
              </w:rPr>
              <w:t>21.25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(18.36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-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24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2D32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3C7C9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108.87 (107.89 - 109.8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F141DB9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21E30" w:rsidRPr="00122A71" w14:paraId="6FECBB5E" w14:textId="77777777" w:rsidTr="00F56486">
        <w:trPr>
          <w:trHeight w:val="360"/>
        </w:trPr>
        <w:tc>
          <w:tcPr>
            <w:tcW w:w="233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FAB642" w14:textId="77777777" w:rsidR="00821E30" w:rsidRPr="00F56486" w:rsidRDefault="00821E30" w:rsidP="00F56486">
            <w:pPr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&gt;=15 year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EF7B0" w14:textId="664054B9" w:rsidR="00821E30" w:rsidRPr="00F56486" w:rsidRDefault="00CF72E4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CF72E4">
              <w:rPr>
                <w:rFonts w:ascii="Arial" w:hAnsi="Arial" w:cs="Arial"/>
                <w:color w:val="000000"/>
              </w:rPr>
              <w:t>22.66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(21.33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-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23.9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1027E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95074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92.29 (91.59 - 92.9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50019DC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21E30" w:rsidRPr="00C72A3F" w14:paraId="0E45EAC4" w14:textId="77777777" w:rsidTr="00F56486">
        <w:trPr>
          <w:trHeight w:val="360"/>
        </w:trPr>
        <w:tc>
          <w:tcPr>
            <w:tcW w:w="2335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7DCE768" w14:textId="77777777" w:rsidR="00821E30" w:rsidRPr="00C72A3F" w:rsidRDefault="00821E30" w:rsidP="00F56486">
            <w:pPr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b/>
                <w:bCs/>
                <w:color w:val="000000"/>
              </w:rPr>
              <w:t>Gender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66710" w14:textId="77777777" w:rsidR="00821E30" w:rsidRPr="00C72A3F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C81F8" w14:textId="6B15EB23" w:rsidR="00821E30" w:rsidRPr="00C72A3F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0.</w:t>
            </w:r>
            <w:r w:rsidR="00812925">
              <w:rPr>
                <w:rFonts w:ascii="Arial" w:hAnsi="Arial" w:cs="Arial"/>
                <w:color w:val="000000"/>
              </w:rPr>
              <w:t>373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2C091" w14:textId="77777777" w:rsidR="00821E30" w:rsidRPr="00C72A3F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8C23A5E" w14:textId="77777777" w:rsidR="00821E30" w:rsidRPr="00C72A3F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0.0547</w:t>
            </w:r>
          </w:p>
        </w:tc>
      </w:tr>
      <w:tr w:rsidR="00821E30" w:rsidRPr="00C72A3F" w14:paraId="5E395659" w14:textId="77777777" w:rsidTr="00F56486">
        <w:trPr>
          <w:trHeight w:val="360"/>
        </w:trPr>
        <w:tc>
          <w:tcPr>
            <w:tcW w:w="2335" w:type="dxa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4C17AD" w14:textId="77777777" w:rsidR="00821E30" w:rsidRPr="00F56486" w:rsidRDefault="00821E30" w:rsidP="00F5648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523B6" w14:textId="42186154" w:rsidR="00821E30" w:rsidRPr="00F56486" w:rsidRDefault="00CF72E4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CF72E4">
              <w:rPr>
                <w:rFonts w:ascii="Arial" w:hAnsi="Arial" w:cs="Arial"/>
                <w:color w:val="000000"/>
              </w:rPr>
              <w:t>21.97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(20.34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-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23.60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7CB1F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81B1C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93.24 (92.55 - 93.93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BA4D983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21E30" w:rsidRPr="00C72A3F" w14:paraId="5D584EEE" w14:textId="77777777" w:rsidTr="00F56486">
        <w:trPr>
          <w:trHeight w:val="360"/>
        </w:trPr>
        <w:tc>
          <w:tcPr>
            <w:tcW w:w="233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B2736A" w14:textId="77777777" w:rsidR="00821E30" w:rsidRPr="00F56486" w:rsidRDefault="00821E30" w:rsidP="00F5648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2969A" w14:textId="7E06EA3C" w:rsidR="00821E30" w:rsidRPr="00F56486" w:rsidRDefault="00CF72E4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CF72E4">
              <w:rPr>
                <w:rFonts w:ascii="Arial" w:hAnsi="Arial" w:cs="Arial"/>
                <w:color w:val="000000"/>
              </w:rPr>
              <w:t>23.03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(21.28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-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24.79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87DC4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DB0A7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93.85 (93.02 - 94.68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FCED89A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21E30" w:rsidRPr="00C72A3F" w14:paraId="05DC59D8" w14:textId="77777777" w:rsidTr="00F56486">
        <w:trPr>
          <w:trHeight w:val="360"/>
        </w:trPr>
        <w:tc>
          <w:tcPr>
            <w:tcW w:w="2335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FD8E923" w14:textId="77777777" w:rsidR="00821E30" w:rsidRPr="00F56486" w:rsidRDefault="00821E30" w:rsidP="00F5648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56486">
              <w:rPr>
                <w:rFonts w:ascii="Arial" w:hAnsi="Arial" w:cs="Arial"/>
                <w:b/>
                <w:bCs/>
                <w:color w:val="000000"/>
              </w:rPr>
              <w:t>Age group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4B409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BB2AF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2AF40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8BA15A0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821E30" w:rsidRPr="00C72A3F" w14:paraId="6DAAC844" w14:textId="77777777" w:rsidTr="00F56486">
        <w:trPr>
          <w:trHeight w:val="360"/>
        </w:trPr>
        <w:tc>
          <w:tcPr>
            <w:tcW w:w="2335" w:type="dxa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16F6837" w14:textId="77777777" w:rsidR="00821E30" w:rsidRPr="00F56486" w:rsidRDefault="00821E30" w:rsidP="00F5648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 xml:space="preserve">20-34 </w:t>
            </w:r>
            <w:proofErr w:type="spellStart"/>
            <w:r w:rsidRPr="00F56486">
              <w:rPr>
                <w:rFonts w:ascii="Arial" w:hAnsi="Arial" w:cs="Arial"/>
                <w:color w:val="000000"/>
              </w:rPr>
              <w:t>yrs</w:t>
            </w:r>
            <w:proofErr w:type="spellEnd"/>
          </w:p>
        </w:tc>
        <w:tc>
          <w:tcPr>
            <w:tcW w:w="26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E0163" w14:textId="0FB50582" w:rsidR="00821E30" w:rsidRPr="00F56486" w:rsidRDefault="00CF72E4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CF72E4">
              <w:rPr>
                <w:rFonts w:ascii="Arial" w:hAnsi="Arial" w:cs="Arial"/>
                <w:color w:val="000000"/>
              </w:rPr>
              <w:t>12.78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(11.59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-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13.97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8131A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181A4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112.15 (111.43 - 112.87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4E76F6E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21E30" w:rsidRPr="00C72A3F" w14:paraId="56376F69" w14:textId="77777777" w:rsidTr="00F56486">
        <w:trPr>
          <w:trHeight w:val="360"/>
        </w:trPr>
        <w:tc>
          <w:tcPr>
            <w:tcW w:w="2335" w:type="dxa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D1DBE7" w14:textId="77777777" w:rsidR="00821E30" w:rsidRPr="00F56486" w:rsidRDefault="00821E30" w:rsidP="00F5648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 xml:space="preserve">35-49 </w:t>
            </w:r>
            <w:proofErr w:type="spellStart"/>
            <w:r w:rsidRPr="00F56486">
              <w:rPr>
                <w:rFonts w:ascii="Arial" w:hAnsi="Arial" w:cs="Arial"/>
                <w:color w:val="000000"/>
              </w:rPr>
              <w:t>yrs</w:t>
            </w:r>
            <w:proofErr w:type="spellEnd"/>
          </w:p>
        </w:tc>
        <w:tc>
          <w:tcPr>
            <w:tcW w:w="26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E08DB" w14:textId="72C8FF30" w:rsidR="00821E30" w:rsidRPr="00F56486" w:rsidRDefault="00CF72E4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CF72E4">
              <w:rPr>
                <w:rFonts w:ascii="Arial" w:hAnsi="Arial" w:cs="Arial"/>
                <w:color w:val="000000"/>
              </w:rPr>
              <w:t>18.72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(16.71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-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20.73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68E87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6AA22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98.39 (97.78 - 98.99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259B311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21E30" w:rsidRPr="00C72A3F" w14:paraId="557BF294" w14:textId="77777777" w:rsidTr="00F56486">
        <w:trPr>
          <w:trHeight w:val="360"/>
        </w:trPr>
        <w:tc>
          <w:tcPr>
            <w:tcW w:w="2335" w:type="dxa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7B9FFFD" w14:textId="77777777" w:rsidR="00821E30" w:rsidRPr="00F56486" w:rsidRDefault="00821E30" w:rsidP="00F5648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 xml:space="preserve">50-64 </w:t>
            </w:r>
            <w:proofErr w:type="spellStart"/>
            <w:r w:rsidRPr="00F56486">
              <w:rPr>
                <w:rFonts w:ascii="Arial" w:hAnsi="Arial" w:cs="Arial"/>
                <w:color w:val="000000"/>
              </w:rPr>
              <w:t>yrs</w:t>
            </w:r>
            <w:proofErr w:type="spellEnd"/>
          </w:p>
        </w:tc>
        <w:tc>
          <w:tcPr>
            <w:tcW w:w="26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E5585" w14:textId="33BAE16F" w:rsidR="00821E30" w:rsidRPr="00F56486" w:rsidRDefault="00CF72E4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CF72E4">
              <w:rPr>
                <w:rFonts w:ascii="Arial" w:hAnsi="Arial" w:cs="Arial"/>
                <w:color w:val="000000"/>
              </w:rPr>
              <w:t>24.23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(21.59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-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26.8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3832B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BD6C6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85.65 (84.98 - 86.31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C3B2EB8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21E30" w:rsidRPr="00C72A3F" w14:paraId="3001C3A4" w14:textId="77777777" w:rsidTr="00F56486">
        <w:trPr>
          <w:trHeight w:val="360"/>
        </w:trPr>
        <w:tc>
          <w:tcPr>
            <w:tcW w:w="2335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15F847" w14:textId="77777777" w:rsidR="00821E30" w:rsidRPr="00F56486" w:rsidRDefault="00821E30" w:rsidP="00F5648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 xml:space="preserve">65 + </w:t>
            </w:r>
            <w:proofErr w:type="spellStart"/>
            <w:r w:rsidRPr="00F56486">
              <w:rPr>
                <w:rFonts w:ascii="Arial" w:hAnsi="Arial" w:cs="Arial"/>
                <w:color w:val="000000"/>
              </w:rPr>
              <w:t>yrs</w:t>
            </w:r>
            <w:proofErr w:type="spellEnd"/>
          </w:p>
        </w:tc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26D78" w14:textId="4A78ECE3" w:rsidR="00821E30" w:rsidRPr="00F56486" w:rsidRDefault="00CF72E4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CF72E4">
              <w:rPr>
                <w:rFonts w:ascii="Arial" w:hAnsi="Arial" w:cs="Arial"/>
                <w:color w:val="000000"/>
              </w:rPr>
              <w:t>42.02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(39.11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-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44.92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E7ED9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4EDAC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68.22 (67.59 - 68.85)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C3ECB16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21E30" w:rsidRPr="00C72A3F" w14:paraId="75F65682" w14:textId="77777777" w:rsidTr="00F56486">
        <w:trPr>
          <w:trHeight w:val="360"/>
        </w:trPr>
        <w:tc>
          <w:tcPr>
            <w:tcW w:w="2335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EBB2A57" w14:textId="77777777" w:rsidR="00821E30" w:rsidRPr="00F56486" w:rsidRDefault="00821E30" w:rsidP="00F5648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56486">
              <w:rPr>
                <w:rFonts w:ascii="Arial" w:hAnsi="Arial" w:cs="Arial"/>
                <w:b/>
                <w:bCs/>
                <w:color w:val="000000"/>
              </w:rPr>
              <w:t>Rac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43B8B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D51F0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D2334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7FC5284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821E30" w:rsidRPr="00C72A3F" w14:paraId="0BB8D5E0" w14:textId="77777777" w:rsidTr="00F56486">
        <w:trPr>
          <w:trHeight w:val="360"/>
        </w:trPr>
        <w:tc>
          <w:tcPr>
            <w:tcW w:w="2335" w:type="dxa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661C126" w14:textId="77777777" w:rsidR="00821E30" w:rsidRPr="00F56486" w:rsidRDefault="00821E30" w:rsidP="00F5648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Non-Hispanic White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B9576" w14:textId="528AB383" w:rsidR="00821E30" w:rsidRPr="00F56486" w:rsidRDefault="00CF72E4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CF72E4">
              <w:rPr>
                <w:rFonts w:ascii="Arial" w:hAnsi="Arial" w:cs="Arial"/>
                <w:color w:val="000000"/>
              </w:rPr>
              <w:t>19.74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(18.34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-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21.13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1B4B8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EE390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89.64 (88.90 - 90.38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DCCFAA9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21E30" w:rsidRPr="00C72A3F" w14:paraId="25B25FFF" w14:textId="77777777" w:rsidTr="00F56486">
        <w:trPr>
          <w:trHeight w:val="360"/>
        </w:trPr>
        <w:tc>
          <w:tcPr>
            <w:tcW w:w="2335" w:type="dxa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F1B9DB" w14:textId="77777777" w:rsidR="00821E30" w:rsidRPr="00F56486" w:rsidRDefault="00821E30" w:rsidP="00F5648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Non-Hispanic Black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3EB56" w14:textId="09A12E7E" w:rsidR="00821E30" w:rsidRPr="00F56486" w:rsidRDefault="00CF72E4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CF72E4">
              <w:rPr>
                <w:rFonts w:ascii="Arial" w:hAnsi="Arial" w:cs="Arial"/>
                <w:color w:val="000000"/>
              </w:rPr>
              <w:t>32.22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(28.65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-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35.7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827D9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D6EFE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101.14 (100.01 - 102.27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D580B33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21E30" w:rsidRPr="00C72A3F" w14:paraId="722D69E0" w14:textId="77777777" w:rsidTr="00F56486">
        <w:trPr>
          <w:trHeight w:val="360"/>
        </w:trPr>
        <w:tc>
          <w:tcPr>
            <w:tcW w:w="2335" w:type="dxa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198384" w14:textId="77777777" w:rsidR="00821E30" w:rsidRPr="00F56486" w:rsidRDefault="00821E30" w:rsidP="00F5648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Hispanic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73C8A" w14:textId="045C1D02" w:rsidR="00821E30" w:rsidRPr="00F56486" w:rsidRDefault="00CF72E4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CF72E4">
              <w:rPr>
                <w:rFonts w:ascii="Arial" w:hAnsi="Arial" w:cs="Arial"/>
                <w:color w:val="000000"/>
              </w:rPr>
              <w:t>26.44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(23.91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-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28.97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A4EF4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3B1CB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104.67 (103.79 - 105.56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EF899B5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21E30" w:rsidRPr="00C72A3F" w14:paraId="75648946" w14:textId="77777777" w:rsidTr="00F56486">
        <w:trPr>
          <w:trHeight w:val="360"/>
        </w:trPr>
        <w:tc>
          <w:tcPr>
            <w:tcW w:w="233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43AE42" w14:textId="77777777" w:rsidR="00821E30" w:rsidRPr="00F56486" w:rsidRDefault="00821E30" w:rsidP="00F56486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gramStart"/>
            <w:r w:rsidRPr="00F56486">
              <w:rPr>
                <w:rFonts w:ascii="Arial" w:hAnsi="Arial" w:cs="Arial"/>
                <w:color w:val="000000"/>
              </w:rPr>
              <w:t>other</w:t>
            </w:r>
            <w:proofErr w:type="gramEnd"/>
            <w:r w:rsidRPr="00F56486">
              <w:rPr>
                <w:rFonts w:ascii="Arial" w:hAnsi="Arial" w:cs="Arial"/>
                <w:color w:val="000000"/>
              </w:rPr>
              <w:t xml:space="preserve"> Minority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10BCA" w14:textId="6AA6A2CC" w:rsidR="00821E30" w:rsidRPr="00F56486" w:rsidRDefault="00CF72E4" w:rsidP="00F5648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Pr="00CF72E4">
              <w:rPr>
                <w:rFonts w:ascii="Arial" w:hAnsi="Arial" w:cs="Arial"/>
                <w:color w:val="000000"/>
              </w:rPr>
              <w:t>6.44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(21.41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-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31.47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E4136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8A5FB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99.21 (97.96 - 100.45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5D487A4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21E30" w:rsidRPr="00C72A3F" w14:paraId="4BEE74D1" w14:textId="77777777" w:rsidTr="00F56486">
        <w:trPr>
          <w:trHeight w:val="360"/>
        </w:trPr>
        <w:tc>
          <w:tcPr>
            <w:tcW w:w="2335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CF33572" w14:textId="77777777" w:rsidR="00821E30" w:rsidRPr="00F56486" w:rsidRDefault="00821E30" w:rsidP="00F5648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56486">
              <w:rPr>
                <w:rFonts w:ascii="Arial" w:hAnsi="Arial" w:cs="Arial"/>
                <w:b/>
                <w:bCs/>
                <w:color w:val="000000"/>
              </w:rPr>
              <w:t>Education level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6295D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D8B2F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15EF7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CB52236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0.615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821E30" w:rsidRPr="00C72A3F" w14:paraId="50550EEA" w14:textId="77777777" w:rsidTr="00F56486">
        <w:trPr>
          <w:trHeight w:val="360"/>
        </w:trPr>
        <w:tc>
          <w:tcPr>
            <w:tcW w:w="2335" w:type="dxa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0451DE" w14:textId="77777777" w:rsidR="00821E30" w:rsidRPr="00F56486" w:rsidRDefault="00821E30" w:rsidP="00F5648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High school or below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56041" w14:textId="4301F6BE" w:rsidR="00821E30" w:rsidRPr="00F56486" w:rsidRDefault="00CF72E4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CF72E4">
              <w:rPr>
                <w:rFonts w:ascii="Arial" w:hAnsi="Arial" w:cs="Arial"/>
                <w:color w:val="000000"/>
              </w:rPr>
              <w:t>28.20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(26.02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-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30.37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A76B4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8B01A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93.70 (92.84 - 94.56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A08D80C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21E30" w:rsidRPr="00C72A3F" w14:paraId="6CA24BB7" w14:textId="77777777" w:rsidTr="00F56486">
        <w:trPr>
          <w:trHeight w:val="360"/>
        </w:trPr>
        <w:tc>
          <w:tcPr>
            <w:tcW w:w="233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A29F694" w14:textId="77777777" w:rsidR="00821E30" w:rsidRPr="00F56486" w:rsidRDefault="00821E30" w:rsidP="00F5648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College or above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58838" w14:textId="36EEE427" w:rsidR="00821E30" w:rsidRPr="00F56486" w:rsidRDefault="00CF72E4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CF72E4">
              <w:rPr>
                <w:rFonts w:ascii="Arial" w:hAnsi="Arial" w:cs="Arial"/>
                <w:color w:val="000000"/>
              </w:rPr>
              <w:t>18.65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(17.33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-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19.97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7C13C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CDC0F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93.47 (92.65 - 94.28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6830D4F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21E30" w:rsidRPr="00C72A3F" w14:paraId="2FDEB940" w14:textId="77777777" w:rsidTr="00F56486">
        <w:trPr>
          <w:trHeight w:val="360"/>
        </w:trPr>
        <w:tc>
          <w:tcPr>
            <w:tcW w:w="2335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93F9847" w14:textId="77777777" w:rsidR="00821E30" w:rsidRPr="00F56486" w:rsidRDefault="00821E30" w:rsidP="00F5648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56486">
              <w:rPr>
                <w:rFonts w:ascii="Arial" w:hAnsi="Arial" w:cs="Arial"/>
                <w:b/>
                <w:bCs/>
                <w:color w:val="000000"/>
              </w:rPr>
              <w:t>Marital statu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1ABBF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66A99" w14:textId="2C3B430E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0.0</w:t>
            </w:r>
            <w:r w:rsidR="00812925">
              <w:rPr>
                <w:rFonts w:ascii="Arial" w:hAnsi="Arial" w:cs="Arial"/>
                <w:color w:val="000000"/>
              </w:rPr>
              <w:t>08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42980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C08FCFF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821E30" w:rsidRPr="00C72A3F" w14:paraId="229BEE74" w14:textId="77777777" w:rsidTr="00F56486">
        <w:trPr>
          <w:trHeight w:val="360"/>
        </w:trPr>
        <w:tc>
          <w:tcPr>
            <w:tcW w:w="2335" w:type="dxa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759469" w14:textId="77777777" w:rsidR="00821E30" w:rsidRPr="00F56486" w:rsidRDefault="00821E30" w:rsidP="00F5648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Married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B308C" w14:textId="21543C8A" w:rsidR="00821E30" w:rsidRPr="00F56486" w:rsidRDefault="00CF72E4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CF72E4">
              <w:rPr>
                <w:rFonts w:ascii="Arial" w:hAnsi="Arial" w:cs="Arial"/>
                <w:color w:val="000000"/>
              </w:rPr>
              <w:t>21.10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(19.51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-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22.6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251BC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68232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91.26 (90.51 - 92.00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E4D9D65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21E30" w:rsidRPr="00C72A3F" w14:paraId="7C3EE2F3" w14:textId="77777777" w:rsidTr="00F56486">
        <w:trPr>
          <w:trHeight w:val="360"/>
        </w:trPr>
        <w:tc>
          <w:tcPr>
            <w:tcW w:w="233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17ABE9" w14:textId="77777777" w:rsidR="00821E30" w:rsidRPr="00F56486" w:rsidRDefault="00821E30" w:rsidP="00F5648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not Married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AE655" w14:textId="0A7E26D2" w:rsidR="00821E30" w:rsidRPr="00F56486" w:rsidRDefault="00CF72E4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CF72E4">
              <w:rPr>
                <w:rFonts w:ascii="Arial" w:hAnsi="Arial" w:cs="Arial"/>
                <w:color w:val="000000"/>
              </w:rPr>
              <w:t>24.34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(22.54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-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26.15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318CE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B6D14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96.53 (95.72 - 97.35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B4474BB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21E30" w:rsidRPr="00C72A3F" w14:paraId="05F556DD" w14:textId="77777777" w:rsidTr="00F56486">
        <w:trPr>
          <w:trHeight w:val="360"/>
        </w:trPr>
        <w:tc>
          <w:tcPr>
            <w:tcW w:w="2335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3958D40" w14:textId="77777777" w:rsidR="00821E30" w:rsidRPr="00F56486" w:rsidRDefault="00821E30" w:rsidP="00F5648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56486">
              <w:rPr>
                <w:rFonts w:ascii="Arial" w:hAnsi="Arial" w:cs="Arial"/>
                <w:b/>
                <w:bCs/>
                <w:color w:val="000000"/>
              </w:rPr>
              <w:t>Ratio of family income to poverty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88539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BC5A8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A91DF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21B2208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821E30" w:rsidRPr="00C72A3F" w14:paraId="4C512027" w14:textId="77777777" w:rsidTr="00F56486">
        <w:trPr>
          <w:trHeight w:val="360"/>
        </w:trPr>
        <w:tc>
          <w:tcPr>
            <w:tcW w:w="2335" w:type="dxa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121A7A" w14:textId="77777777" w:rsidR="00821E30" w:rsidRPr="00F56486" w:rsidRDefault="00821E30" w:rsidP="00F5648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lastRenderedPageBreak/>
              <w:t>130% and less of poverty level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E8B05" w14:textId="6F02EEC3" w:rsidR="00821E30" w:rsidRPr="00F56486" w:rsidRDefault="00CF72E4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CF72E4">
              <w:rPr>
                <w:rFonts w:ascii="Arial" w:hAnsi="Arial" w:cs="Arial"/>
                <w:color w:val="000000"/>
              </w:rPr>
              <w:t>30.48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(27.17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-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33.79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80A59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1AF67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98.72 (97.51 - 99.93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922EFA9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21E30" w:rsidRPr="00C72A3F" w14:paraId="7806D2CF" w14:textId="77777777" w:rsidTr="00F56486">
        <w:trPr>
          <w:trHeight w:val="360"/>
        </w:trPr>
        <w:tc>
          <w:tcPr>
            <w:tcW w:w="233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F4B5873" w14:textId="77777777" w:rsidR="00821E30" w:rsidRPr="00F56486" w:rsidRDefault="00821E30" w:rsidP="00F5648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above 130% of poverty level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D1D46" w14:textId="0D526715" w:rsidR="00821E30" w:rsidRPr="00F56486" w:rsidRDefault="00CF72E4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CF72E4">
              <w:rPr>
                <w:rFonts w:ascii="Arial" w:hAnsi="Arial" w:cs="Arial"/>
                <w:color w:val="000000"/>
              </w:rPr>
              <w:t>19.97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(18.73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-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21.2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8FD0B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05713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92.09 (91.42 - 92.77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6196A10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21E30" w:rsidRPr="00122A71" w14:paraId="0E543014" w14:textId="77777777" w:rsidTr="00F56486">
        <w:trPr>
          <w:trHeight w:val="360"/>
        </w:trPr>
        <w:tc>
          <w:tcPr>
            <w:tcW w:w="2335" w:type="dxa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D237BA" w14:textId="77777777" w:rsidR="00821E30" w:rsidRPr="00F56486" w:rsidRDefault="00821E30" w:rsidP="00F5648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56486">
              <w:rPr>
                <w:rFonts w:ascii="Arial" w:hAnsi="Arial" w:cs="Arial"/>
                <w:b/>
                <w:bCs/>
                <w:color w:val="000000"/>
              </w:rPr>
              <w:t>Access to health car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9D07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1A2A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9AA94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F21CA21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821E30" w:rsidRPr="00122A71" w14:paraId="7F69FA4E" w14:textId="77777777" w:rsidTr="00F56486">
        <w:trPr>
          <w:trHeight w:val="360"/>
        </w:trPr>
        <w:tc>
          <w:tcPr>
            <w:tcW w:w="2335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C52BCF" w14:textId="77777777" w:rsidR="00821E30" w:rsidRPr="00F56486" w:rsidRDefault="00821E30" w:rsidP="00F56486">
            <w:pPr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750B" w14:textId="195D53DE" w:rsidR="00821E30" w:rsidRPr="00F56486" w:rsidRDefault="00CF72E4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CF72E4">
              <w:rPr>
                <w:rFonts w:ascii="Arial" w:hAnsi="Arial" w:cs="Arial"/>
                <w:color w:val="000000"/>
              </w:rPr>
              <w:t>15.33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(13.64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-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17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26D2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741FE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104.05 (103.13 - 104.9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90BA947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21E30" w:rsidRPr="00122A71" w14:paraId="52E39465" w14:textId="77777777" w:rsidTr="00F56486">
        <w:trPr>
          <w:trHeight w:val="360"/>
        </w:trPr>
        <w:tc>
          <w:tcPr>
            <w:tcW w:w="233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B489A9" w14:textId="77777777" w:rsidR="00821E30" w:rsidRPr="00F56486" w:rsidRDefault="00821E30" w:rsidP="00F56486">
            <w:pPr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CDAB" w14:textId="3BE4B13C" w:rsidR="00821E30" w:rsidRPr="00F56486" w:rsidRDefault="00CF72E4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CF72E4">
              <w:rPr>
                <w:rFonts w:ascii="Arial" w:hAnsi="Arial" w:cs="Arial"/>
                <w:color w:val="000000"/>
              </w:rPr>
              <w:t>23.76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(22.33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-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25.1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BF895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2F7E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 xml:space="preserve">91.76 (91.06 - 92.46)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5C6B391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21E30" w:rsidRPr="00122A71" w14:paraId="07E1C9F2" w14:textId="77777777" w:rsidTr="00F56486">
        <w:trPr>
          <w:trHeight w:val="360"/>
        </w:trPr>
        <w:tc>
          <w:tcPr>
            <w:tcW w:w="2335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C0D4E8" w14:textId="16A3354C" w:rsidR="00821E30" w:rsidRPr="00F56486" w:rsidRDefault="00821E30" w:rsidP="00F56486">
            <w:pPr>
              <w:rPr>
                <w:rFonts w:ascii="Arial" w:hAnsi="Arial" w:cs="Arial"/>
                <w:b/>
                <w:color w:val="000000"/>
              </w:rPr>
            </w:pPr>
            <w:r w:rsidRPr="00F56486">
              <w:rPr>
                <w:rFonts w:ascii="Arial" w:hAnsi="Arial" w:cs="Arial"/>
                <w:b/>
                <w:color w:val="000000"/>
              </w:rPr>
              <w:t>Hyperten</w:t>
            </w:r>
            <w:r w:rsidR="00644F65">
              <w:rPr>
                <w:rFonts w:ascii="Arial" w:hAnsi="Arial" w:cs="Arial"/>
                <w:b/>
                <w:color w:val="000000"/>
              </w:rPr>
              <w:t>s</w:t>
            </w:r>
            <w:r w:rsidRPr="00F56486">
              <w:rPr>
                <w:rFonts w:ascii="Arial" w:hAnsi="Arial" w:cs="Arial"/>
                <w:b/>
                <w:color w:val="000000"/>
              </w:rPr>
              <w:t>io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CFE7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A210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E3526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699DDE0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821E30" w:rsidRPr="00122A71" w14:paraId="7DC54150" w14:textId="77777777" w:rsidTr="00F56486">
        <w:trPr>
          <w:trHeight w:val="360"/>
        </w:trPr>
        <w:tc>
          <w:tcPr>
            <w:tcW w:w="2335" w:type="dxa"/>
            <w:tcBorders>
              <w:left w:val="doub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0D0E38" w14:textId="77777777" w:rsidR="00821E30" w:rsidRPr="00F56486" w:rsidRDefault="00821E30" w:rsidP="00F56486">
            <w:pPr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77B39" w14:textId="7B47C11E" w:rsidR="00821E30" w:rsidRPr="00F56486" w:rsidRDefault="00CF72E4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CF72E4">
              <w:rPr>
                <w:rFonts w:ascii="Arial" w:hAnsi="Arial" w:cs="Arial"/>
                <w:color w:val="000000"/>
              </w:rPr>
              <w:t>14.41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(13.56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-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15.26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EFD5F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AD9D0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98.59 (97.90 - 99.27)</w:t>
            </w:r>
          </w:p>
        </w:tc>
        <w:tc>
          <w:tcPr>
            <w:tcW w:w="990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882D228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21E30" w:rsidRPr="00122A71" w14:paraId="46766AAF" w14:textId="77777777" w:rsidTr="00F56486">
        <w:trPr>
          <w:trHeight w:val="360"/>
        </w:trPr>
        <w:tc>
          <w:tcPr>
            <w:tcW w:w="2335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6792C6" w14:textId="77777777" w:rsidR="00821E30" w:rsidRPr="00F56486" w:rsidRDefault="00821E30" w:rsidP="00F56486">
            <w:pPr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68163" w14:textId="4D9ABD4C" w:rsidR="00821E30" w:rsidRPr="00F56486" w:rsidRDefault="00CF72E4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CF72E4">
              <w:rPr>
                <w:rFonts w:ascii="Arial" w:hAnsi="Arial" w:cs="Arial"/>
                <w:color w:val="000000"/>
              </w:rPr>
              <w:t>40.27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(37.11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-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43.44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6311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748B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82.61 (81.76 - 83.46)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DF2CB84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21E30" w:rsidRPr="00122A71" w14:paraId="40318075" w14:textId="77777777" w:rsidTr="00F56486">
        <w:trPr>
          <w:trHeight w:val="360"/>
        </w:trPr>
        <w:tc>
          <w:tcPr>
            <w:tcW w:w="2335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E78C59" w14:textId="77777777" w:rsidR="00821E30" w:rsidRPr="00F56486" w:rsidRDefault="00821E30" w:rsidP="00F56486">
            <w:pPr>
              <w:rPr>
                <w:rFonts w:ascii="Arial" w:hAnsi="Arial" w:cs="Arial"/>
                <w:b/>
                <w:color w:val="000000"/>
              </w:rPr>
            </w:pPr>
            <w:r w:rsidRPr="00F56486">
              <w:rPr>
                <w:rFonts w:ascii="Arial" w:hAnsi="Arial" w:cs="Arial"/>
                <w:b/>
                <w:color w:val="000000"/>
              </w:rPr>
              <w:t>MAC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04D5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61255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0E23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1BD2497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821E30" w:rsidRPr="00122A71" w14:paraId="323ACE37" w14:textId="77777777" w:rsidTr="00F56486">
        <w:trPr>
          <w:trHeight w:val="360"/>
        </w:trPr>
        <w:tc>
          <w:tcPr>
            <w:tcW w:w="2335" w:type="dxa"/>
            <w:tcBorders>
              <w:left w:val="doub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19ECE8" w14:textId="77777777" w:rsidR="00821E30" w:rsidRPr="00F56486" w:rsidRDefault="00821E30" w:rsidP="00F56486">
            <w:pPr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6967" w14:textId="2E859025" w:rsidR="00821E30" w:rsidRPr="00F56486" w:rsidRDefault="00CF72E4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CF72E4">
              <w:rPr>
                <w:rFonts w:ascii="Arial" w:hAnsi="Arial" w:cs="Arial"/>
                <w:color w:val="000000"/>
              </w:rPr>
              <w:t>19.09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(18.08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-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20.11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8E8D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940E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95.48 (94.79 - 96.17)</w:t>
            </w:r>
          </w:p>
        </w:tc>
        <w:tc>
          <w:tcPr>
            <w:tcW w:w="990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323DF50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21E30" w:rsidRPr="00122A71" w14:paraId="2CFBE7B6" w14:textId="77777777" w:rsidTr="00F56486">
        <w:trPr>
          <w:trHeight w:val="360"/>
        </w:trPr>
        <w:tc>
          <w:tcPr>
            <w:tcW w:w="2335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05D8C5" w14:textId="77777777" w:rsidR="00821E30" w:rsidRPr="00F56486" w:rsidRDefault="00821E30" w:rsidP="00F56486">
            <w:pPr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A74E" w14:textId="3CCA4A26" w:rsidR="00821E30" w:rsidRPr="00F56486" w:rsidRDefault="00CF72E4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CF72E4">
              <w:rPr>
                <w:rFonts w:ascii="Arial" w:hAnsi="Arial" w:cs="Arial"/>
                <w:color w:val="000000"/>
              </w:rPr>
              <w:t>60.46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(52.36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-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68.56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4157B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8E7BA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72.86 (71.68 - 74.04)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98E8E75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21E30" w:rsidRPr="00122A71" w14:paraId="33EF268D" w14:textId="77777777" w:rsidTr="00F56486">
        <w:trPr>
          <w:trHeight w:val="360"/>
        </w:trPr>
        <w:tc>
          <w:tcPr>
            <w:tcW w:w="2335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F4F65A" w14:textId="77777777" w:rsidR="00821E30" w:rsidRPr="00F56486" w:rsidRDefault="00821E30" w:rsidP="00F56486">
            <w:pPr>
              <w:rPr>
                <w:rFonts w:ascii="Arial" w:hAnsi="Arial" w:cs="Arial"/>
                <w:b/>
                <w:color w:val="000000"/>
              </w:rPr>
            </w:pPr>
            <w:r w:rsidRPr="00F56486">
              <w:rPr>
                <w:rFonts w:ascii="Arial" w:hAnsi="Arial" w:cs="Arial"/>
                <w:b/>
                <w:color w:val="000000"/>
              </w:rPr>
              <w:t>Depressio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AE3E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8484F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AB29F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823793E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821E30" w:rsidRPr="00122A71" w14:paraId="6DA97DB6" w14:textId="77777777" w:rsidTr="00F56486">
        <w:trPr>
          <w:trHeight w:val="360"/>
        </w:trPr>
        <w:tc>
          <w:tcPr>
            <w:tcW w:w="2335" w:type="dxa"/>
            <w:tcBorders>
              <w:left w:val="doub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A6BFB1" w14:textId="77777777" w:rsidR="00821E30" w:rsidRPr="00F56486" w:rsidRDefault="00821E30" w:rsidP="00F56486">
            <w:pPr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None depression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4ECA7" w14:textId="42CB4313" w:rsidR="00821E30" w:rsidRPr="00F56486" w:rsidRDefault="00CF72E4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CF72E4">
              <w:rPr>
                <w:rFonts w:ascii="Arial" w:hAnsi="Arial" w:cs="Arial"/>
                <w:color w:val="000000"/>
              </w:rPr>
              <w:t>21.05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(19.86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-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22.24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862E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5F70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93.25 (92.51 - 93.99)</w:t>
            </w:r>
          </w:p>
        </w:tc>
        <w:tc>
          <w:tcPr>
            <w:tcW w:w="990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7212588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21E30" w:rsidRPr="00122A71" w14:paraId="6360A1B8" w14:textId="77777777" w:rsidTr="00F56486">
        <w:trPr>
          <w:trHeight w:val="360"/>
        </w:trPr>
        <w:tc>
          <w:tcPr>
            <w:tcW w:w="2335" w:type="dxa"/>
            <w:tcBorders>
              <w:left w:val="doub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48AEDF" w14:textId="77777777" w:rsidR="00821E30" w:rsidRPr="00F56486" w:rsidRDefault="00821E30" w:rsidP="00F56486">
            <w:pPr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Depression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6F4F" w14:textId="44A220D3" w:rsidR="00821E30" w:rsidRPr="00F56486" w:rsidRDefault="00CF72E4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CF72E4">
              <w:rPr>
                <w:rFonts w:ascii="Arial" w:hAnsi="Arial" w:cs="Arial"/>
                <w:color w:val="000000"/>
              </w:rPr>
              <w:t>34.54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(29.41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-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39.66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22C8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40E0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94.04 (92.81 - 95.28)</w:t>
            </w:r>
          </w:p>
        </w:tc>
        <w:tc>
          <w:tcPr>
            <w:tcW w:w="990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2FCB2B4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21E30" w:rsidRPr="00122A71" w14:paraId="7D32ADEE" w14:textId="77777777" w:rsidTr="00F56486">
        <w:trPr>
          <w:trHeight w:val="360"/>
        </w:trPr>
        <w:tc>
          <w:tcPr>
            <w:tcW w:w="2335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28F347" w14:textId="77777777" w:rsidR="00821E30" w:rsidRPr="00F56486" w:rsidRDefault="00821E30" w:rsidP="00F56486">
            <w:pPr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Unknown</w:t>
            </w:r>
          </w:p>
        </w:tc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9FB0" w14:textId="06E8E3A2" w:rsidR="00821E30" w:rsidRPr="00F56486" w:rsidRDefault="00CF72E4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CF72E4">
              <w:rPr>
                <w:rFonts w:ascii="Arial" w:hAnsi="Arial" w:cs="Arial"/>
                <w:color w:val="000000"/>
              </w:rPr>
              <w:t>27.30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(23.72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-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30.89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02C48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F9E0D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96.44 (91.18 - 97.71)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A8F0EAC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21E30" w:rsidRPr="00122A71" w14:paraId="07C3B7BA" w14:textId="77777777" w:rsidTr="00F56486">
        <w:trPr>
          <w:trHeight w:val="360"/>
        </w:trPr>
        <w:tc>
          <w:tcPr>
            <w:tcW w:w="2335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476E50" w14:textId="77777777" w:rsidR="00821E30" w:rsidRPr="00F56486" w:rsidRDefault="00821E30" w:rsidP="00F56486">
            <w:pPr>
              <w:rPr>
                <w:rFonts w:ascii="Arial" w:hAnsi="Arial" w:cs="Arial"/>
                <w:b/>
                <w:color w:val="000000"/>
              </w:rPr>
            </w:pPr>
            <w:r w:rsidRPr="00F56486">
              <w:rPr>
                <w:rFonts w:ascii="Arial" w:hAnsi="Arial" w:cs="Arial"/>
                <w:b/>
                <w:color w:val="000000"/>
              </w:rPr>
              <w:t>BMI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A76F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4C41" w14:textId="72468890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0.</w:t>
            </w:r>
            <w:r w:rsidR="00812925">
              <w:rPr>
                <w:rFonts w:ascii="Arial" w:hAnsi="Arial" w:cs="Arial"/>
                <w:color w:val="000000"/>
              </w:rPr>
              <w:t>029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2810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C7ECE78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821E30" w:rsidRPr="00122A71" w14:paraId="4A7B5FB2" w14:textId="77777777" w:rsidTr="00F56486">
        <w:trPr>
          <w:trHeight w:val="360"/>
        </w:trPr>
        <w:tc>
          <w:tcPr>
            <w:tcW w:w="2335" w:type="dxa"/>
            <w:tcBorders>
              <w:left w:val="doub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6BFDC9" w14:textId="77777777" w:rsidR="00821E30" w:rsidRPr="00F56486" w:rsidRDefault="00821E30" w:rsidP="00F56486">
            <w:pPr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BMI &lt; 25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3F019" w14:textId="1FCF17F3" w:rsidR="00821E30" w:rsidRPr="00F56486" w:rsidRDefault="00CF72E4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CF72E4">
              <w:rPr>
                <w:rFonts w:ascii="Arial" w:hAnsi="Arial" w:cs="Arial"/>
                <w:color w:val="000000"/>
              </w:rPr>
              <w:t>20.43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(19.04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-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21.82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EAE18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9C5B4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96.60 (95.69 - 97.50)</w:t>
            </w:r>
          </w:p>
        </w:tc>
        <w:tc>
          <w:tcPr>
            <w:tcW w:w="990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3A27550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21E30" w:rsidRPr="00122A71" w14:paraId="6C07AE11" w14:textId="77777777" w:rsidTr="00F56486">
        <w:trPr>
          <w:trHeight w:val="360"/>
        </w:trPr>
        <w:tc>
          <w:tcPr>
            <w:tcW w:w="2335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12FD23" w14:textId="77777777" w:rsidR="00821E30" w:rsidRPr="00F56486" w:rsidRDefault="00821E30" w:rsidP="00F56486">
            <w:pPr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BMI &gt;= 25</w:t>
            </w:r>
          </w:p>
        </w:tc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620E0" w14:textId="4FC054CE" w:rsidR="00821E30" w:rsidRPr="00F56486" w:rsidRDefault="00CF72E4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CF72E4">
              <w:rPr>
                <w:rFonts w:ascii="Arial" w:hAnsi="Arial" w:cs="Arial"/>
                <w:color w:val="000000"/>
              </w:rPr>
              <w:t>22.61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(21.07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-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24.15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0046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F6188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92.31 (91.61 - 93.00)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3ED9206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21E30" w:rsidRPr="00122A71" w14:paraId="320400C5" w14:textId="77777777" w:rsidTr="00F56486">
        <w:trPr>
          <w:trHeight w:val="360"/>
        </w:trPr>
        <w:tc>
          <w:tcPr>
            <w:tcW w:w="2335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ADC3B9" w14:textId="77777777" w:rsidR="00821E30" w:rsidRPr="00F56486" w:rsidRDefault="00821E30" w:rsidP="00F56486">
            <w:pPr>
              <w:rPr>
                <w:rFonts w:ascii="Arial" w:hAnsi="Arial" w:cs="Arial"/>
                <w:b/>
                <w:color w:val="000000"/>
              </w:rPr>
            </w:pPr>
            <w:r w:rsidRPr="00F56486">
              <w:rPr>
                <w:rFonts w:ascii="Arial" w:hAnsi="Arial" w:cs="Arial"/>
                <w:b/>
                <w:color w:val="000000"/>
              </w:rPr>
              <w:t>Smoking statu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A92A9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1A02" w14:textId="75BEA8B7" w:rsidR="00821E30" w:rsidRPr="00F56486" w:rsidRDefault="00812925" w:rsidP="00F5648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BCE7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1E6E5A0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821E30" w:rsidRPr="00122A71" w14:paraId="4E092BB7" w14:textId="77777777" w:rsidTr="00F56486">
        <w:trPr>
          <w:trHeight w:val="360"/>
        </w:trPr>
        <w:tc>
          <w:tcPr>
            <w:tcW w:w="2335" w:type="dxa"/>
            <w:tcBorders>
              <w:left w:val="doub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9E50A5" w14:textId="77777777" w:rsidR="00821E30" w:rsidRPr="00F56486" w:rsidRDefault="00821E30" w:rsidP="00F56486">
            <w:pPr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None smoker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A3ED" w14:textId="2EF74391" w:rsidR="00821E30" w:rsidRPr="00F56486" w:rsidRDefault="00CF72E4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CF72E4">
              <w:rPr>
                <w:rFonts w:ascii="Arial" w:hAnsi="Arial" w:cs="Arial"/>
                <w:color w:val="000000"/>
              </w:rPr>
              <w:t>20.23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(18.67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-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21.79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C111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A0AF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94.53 (93.66 - 95.41)</w:t>
            </w:r>
          </w:p>
        </w:tc>
        <w:tc>
          <w:tcPr>
            <w:tcW w:w="990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F3D4EE9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21E30" w:rsidRPr="00122A71" w14:paraId="574C01E1" w14:textId="77777777" w:rsidTr="00F56486">
        <w:trPr>
          <w:trHeight w:val="360"/>
        </w:trPr>
        <w:tc>
          <w:tcPr>
            <w:tcW w:w="2335" w:type="dxa"/>
            <w:tcBorders>
              <w:left w:val="doub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DEFAF9" w14:textId="77777777" w:rsidR="00821E30" w:rsidRPr="00F56486" w:rsidRDefault="00821E30" w:rsidP="00F56486">
            <w:pPr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Current smoker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0717" w14:textId="0214FAB3" w:rsidR="00821E30" w:rsidRPr="00F56486" w:rsidRDefault="00CF72E4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CF72E4">
              <w:rPr>
                <w:rFonts w:ascii="Arial" w:hAnsi="Arial" w:cs="Arial"/>
                <w:color w:val="000000"/>
              </w:rPr>
              <w:t>23.29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(21.35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-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25.23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FAEA9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50CE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99.04 (98.29 - 99.79)</w:t>
            </w:r>
          </w:p>
        </w:tc>
        <w:tc>
          <w:tcPr>
            <w:tcW w:w="990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364A648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21E30" w:rsidRPr="00122A71" w14:paraId="4186FAE5" w14:textId="77777777" w:rsidTr="00F56486">
        <w:trPr>
          <w:trHeight w:val="360"/>
        </w:trPr>
        <w:tc>
          <w:tcPr>
            <w:tcW w:w="2335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F0F9E5" w14:textId="77777777" w:rsidR="00821E30" w:rsidRPr="00F56486" w:rsidRDefault="00821E30" w:rsidP="00F56486">
            <w:pPr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Former smoker</w:t>
            </w:r>
          </w:p>
        </w:tc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81E9" w14:textId="79BAF1EF" w:rsidR="00821E30" w:rsidRPr="00F56486" w:rsidRDefault="00CF72E4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CF72E4">
              <w:rPr>
                <w:rFonts w:ascii="Arial" w:hAnsi="Arial" w:cs="Arial"/>
                <w:color w:val="000000"/>
              </w:rPr>
              <w:t>26.94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(24.25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-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29.63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9892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4D31C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86.64 (85.70 - 87.59)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363AA3F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21E30" w:rsidRPr="00122A71" w14:paraId="36FE11DA" w14:textId="77777777" w:rsidTr="00F56486">
        <w:trPr>
          <w:trHeight w:val="360"/>
        </w:trPr>
        <w:tc>
          <w:tcPr>
            <w:tcW w:w="2335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53EC05" w14:textId="77777777" w:rsidR="00821E30" w:rsidRPr="00F56486" w:rsidRDefault="00821E30" w:rsidP="00F56486">
            <w:pPr>
              <w:rPr>
                <w:rFonts w:ascii="Arial" w:hAnsi="Arial" w:cs="Arial"/>
                <w:b/>
                <w:color w:val="000000"/>
              </w:rPr>
            </w:pPr>
            <w:r w:rsidRPr="00F56486">
              <w:rPr>
                <w:rFonts w:ascii="Arial" w:hAnsi="Arial" w:cs="Arial"/>
                <w:b/>
                <w:color w:val="000000"/>
              </w:rPr>
              <w:t>Physical activity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26AF0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3B0D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F2E9A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45B8B5C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821E30" w:rsidRPr="00122A71" w14:paraId="6C8985F7" w14:textId="77777777" w:rsidTr="00F56486">
        <w:trPr>
          <w:trHeight w:val="360"/>
        </w:trPr>
        <w:tc>
          <w:tcPr>
            <w:tcW w:w="2335" w:type="dxa"/>
            <w:tcBorders>
              <w:left w:val="doub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FB255" w14:textId="77777777" w:rsidR="00821E30" w:rsidRPr="00F56486" w:rsidRDefault="00821E30" w:rsidP="00F56486">
            <w:pPr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546D" w14:textId="04DB54DD" w:rsidR="00821E30" w:rsidRPr="00F56486" w:rsidRDefault="00CF72E4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CF72E4">
              <w:rPr>
                <w:rFonts w:ascii="Arial" w:hAnsi="Arial" w:cs="Arial"/>
                <w:color w:val="000000"/>
              </w:rPr>
              <w:t>33.71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(31.16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-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36.26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A282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FE96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89.96 (89.07 - 90.84)</w:t>
            </w:r>
          </w:p>
        </w:tc>
        <w:tc>
          <w:tcPr>
            <w:tcW w:w="990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4D9A486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21E30" w:rsidRPr="00122A71" w14:paraId="6B6CAE8A" w14:textId="77777777" w:rsidTr="00F56486">
        <w:trPr>
          <w:trHeight w:val="360"/>
        </w:trPr>
        <w:tc>
          <w:tcPr>
            <w:tcW w:w="2335" w:type="dxa"/>
            <w:tcBorders>
              <w:left w:val="doub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E53409" w14:textId="77777777" w:rsidR="00821E30" w:rsidRPr="00F56486" w:rsidRDefault="00821E30" w:rsidP="00F56486">
            <w:pPr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Vigorous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3F45" w14:textId="3A1AB4CB" w:rsidR="00821E30" w:rsidRPr="00F56486" w:rsidRDefault="00CF72E4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CF72E4">
              <w:rPr>
                <w:rFonts w:ascii="Arial" w:hAnsi="Arial" w:cs="Arial"/>
                <w:color w:val="000000"/>
              </w:rPr>
              <w:t>14.78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(13.46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-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16.09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199A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F320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97.62 (96.73 - 98.52)</w:t>
            </w:r>
          </w:p>
        </w:tc>
        <w:tc>
          <w:tcPr>
            <w:tcW w:w="990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08FE5B9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21E30" w:rsidRPr="00122A71" w14:paraId="7D555874" w14:textId="77777777" w:rsidTr="00F56486">
        <w:trPr>
          <w:trHeight w:val="360"/>
        </w:trPr>
        <w:tc>
          <w:tcPr>
            <w:tcW w:w="2335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70D726" w14:textId="77777777" w:rsidR="00821E30" w:rsidRPr="00F56486" w:rsidRDefault="00821E30" w:rsidP="00F56486">
            <w:pPr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Moderate</w:t>
            </w:r>
          </w:p>
        </w:tc>
        <w:tc>
          <w:tcPr>
            <w:tcW w:w="261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A9FC0" w14:textId="017EFE9B" w:rsidR="00821E30" w:rsidRPr="00F56486" w:rsidRDefault="00CF72E4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CF72E4">
              <w:rPr>
                <w:rFonts w:ascii="Arial" w:hAnsi="Arial" w:cs="Arial"/>
                <w:color w:val="000000"/>
              </w:rPr>
              <w:t>21.25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(19.39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-</w:t>
            </w:r>
            <w:r w:rsidR="00812925">
              <w:rPr>
                <w:rFonts w:ascii="Arial" w:hAnsi="Arial" w:cs="Arial"/>
                <w:color w:val="000000"/>
              </w:rPr>
              <w:t xml:space="preserve"> </w:t>
            </w:r>
            <w:r w:rsidRPr="00CF72E4">
              <w:rPr>
                <w:rFonts w:ascii="Arial" w:hAnsi="Arial" w:cs="Arial"/>
                <w:color w:val="000000"/>
              </w:rPr>
              <w:t>23.12)</w:t>
            </w: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F6583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61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6277C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92.10 (91.27 - 92.94)</w:t>
            </w:r>
          </w:p>
        </w:tc>
        <w:tc>
          <w:tcPr>
            <w:tcW w:w="990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5D5922B" w14:textId="77777777" w:rsidR="00821E30" w:rsidRPr="00F56486" w:rsidRDefault="00821E30" w:rsidP="00F56486">
            <w:pPr>
              <w:jc w:val="center"/>
              <w:rPr>
                <w:rFonts w:ascii="Arial" w:hAnsi="Arial" w:cs="Arial"/>
                <w:color w:val="000000"/>
              </w:rPr>
            </w:pPr>
            <w:r w:rsidRPr="00F56486">
              <w:rPr>
                <w:rFonts w:ascii="Arial" w:hAnsi="Arial" w:cs="Arial"/>
                <w:color w:val="000000"/>
              </w:rPr>
              <w:t> </w:t>
            </w:r>
          </w:p>
        </w:tc>
      </w:tr>
    </w:tbl>
    <w:p w14:paraId="4E2F5C5E" w14:textId="77777777" w:rsidR="00821E30" w:rsidRPr="00122A71" w:rsidRDefault="00821E30" w:rsidP="00821E30">
      <w:pPr>
        <w:rPr>
          <w:rFonts w:ascii="Arial" w:hAnsi="Arial" w:cs="Arial"/>
          <w:bCs/>
        </w:rPr>
      </w:pPr>
    </w:p>
    <w:p w14:paraId="408E96E5" w14:textId="77777777" w:rsidR="000707AA" w:rsidRDefault="003C7DD1"/>
    <w:sectPr w:rsidR="000707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E30"/>
    <w:rsid w:val="003C7DD1"/>
    <w:rsid w:val="003D2B89"/>
    <w:rsid w:val="00644F65"/>
    <w:rsid w:val="006E7F66"/>
    <w:rsid w:val="00812925"/>
    <w:rsid w:val="00821E30"/>
    <w:rsid w:val="008B519F"/>
    <w:rsid w:val="00C079D1"/>
    <w:rsid w:val="00CF72E4"/>
    <w:rsid w:val="00E804D9"/>
    <w:rsid w:val="00EF4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9253F"/>
  <w15:chartTrackingRefBased/>
  <w15:docId w15:val="{798A7A9D-C670-4B30-8871-F42CA246E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E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1E3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E30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428</Words>
  <Characters>244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acci, Zhuping</dc:creator>
  <cp:keywords/>
  <dc:description/>
  <cp:lastModifiedBy>Dawson, Aprill</cp:lastModifiedBy>
  <cp:revision>4</cp:revision>
  <dcterms:created xsi:type="dcterms:W3CDTF">2020-04-14T17:44:00Z</dcterms:created>
  <dcterms:modified xsi:type="dcterms:W3CDTF">2020-04-17T22:02:00Z</dcterms:modified>
</cp:coreProperties>
</file>